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85740F" w14:textId="16C692E4" w:rsidR="00B803E8" w:rsidRPr="000227E7" w:rsidRDefault="00D16871" w:rsidP="004373A2">
      <w:pPr>
        <w:pStyle w:val="Caption"/>
        <w:spacing w:line="480" w:lineRule="auto"/>
        <w:rPr>
          <w:rFonts w:cs="Times New Roman"/>
        </w:rPr>
      </w:pPr>
      <w:bookmarkStart w:id="0" w:name="_Ref43824234"/>
      <w:r>
        <w:rPr>
          <w:rFonts w:cs="Times New Roman"/>
        </w:rPr>
        <w:t xml:space="preserve">Supplementary Materials </w:t>
      </w:r>
      <w:r w:rsidR="00B803E8" w:rsidRPr="000227E7">
        <w:rPr>
          <w:rFonts w:cs="Times New Roman"/>
        </w:rPr>
        <w:t>Table</w:t>
      </w:r>
      <w:bookmarkEnd w:id="0"/>
      <w:r w:rsidR="00CA3C69">
        <w:rPr>
          <w:rFonts w:cs="Times New Roman"/>
        </w:rPr>
        <w:t xml:space="preserve"> </w:t>
      </w:r>
      <w:r>
        <w:rPr>
          <w:rFonts w:cs="Times New Roman"/>
        </w:rPr>
        <w:t>S</w:t>
      </w:r>
      <w:r w:rsidR="006751A8">
        <w:rPr>
          <w:rFonts w:cs="Times New Roman"/>
        </w:rPr>
        <w:t>2</w:t>
      </w:r>
      <w:r w:rsidR="00B803E8" w:rsidRPr="000227E7">
        <w:rPr>
          <w:rFonts w:cs="Times New Roman"/>
        </w:rPr>
        <w:t>: Generali</w:t>
      </w:r>
      <w:r w:rsidR="00B803E8">
        <w:rPr>
          <w:rFonts w:cs="Times New Roman"/>
        </w:rPr>
        <w:t>s</w:t>
      </w:r>
      <w:r w:rsidR="00B803E8" w:rsidRPr="000227E7">
        <w:rPr>
          <w:rFonts w:cs="Times New Roman"/>
        </w:rPr>
        <w:t xml:space="preserve">ed Additive Model </w:t>
      </w:r>
      <w:r w:rsidR="00B803E8">
        <w:rPr>
          <w:rFonts w:cs="Times New Roman"/>
        </w:rPr>
        <w:t xml:space="preserve">(GAM) </w:t>
      </w:r>
      <w:r w:rsidR="00B803E8" w:rsidRPr="000227E7">
        <w:rPr>
          <w:rFonts w:cs="Times New Roman"/>
        </w:rPr>
        <w:t xml:space="preserve">outputs on the length of </w:t>
      </w:r>
      <w:r w:rsidR="00B803E8" w:rsidRPr="000227E7">
        <w:rPr>
          <w:rFonts w:cs="Times New Roman"/>
          <w:i/>
          <w:iCs/>
        </w:rPr>
        <w:t>G. aestuaria</w:t>
      </w:r>
      <w:r w:rsidR="00B803E8" w:rsidRPr="000227E7">
        <w:rPr>
          <w:rFonts w:cs="Times New Roman"/>
        </w:rPr>
        <w:t xml:space="preserve"> at various developmental stages with abiotic and biotic explanatory variables under bloom conditions in the Sundays Estuary. (Dev. Expl. = Deviation explained; BIC = Bayesian Information Criterion).</w:t>
      </w:r>
    </w:p>
    <w:tbl>
      <w:tblPr>
        <w:tblW w:w="9491" w:type="dxa"/>
        <w:jc w:val="center"/>
        <w:tblLook w:val="04A0" w:firstRow="1" w:lastRow="0" w:firstColumn="1" w:lastColumn="0" w:noHBand="0" w:noVBand="1"/>
      </w:tblPr>
      <w:tblGrid>
        <w:gridCol w:w="1701"/>
        <w:gridCol w:w="2552"/>
        <w:gridCol w:w="2126"/>
        <w:gridCol w:w="992"/>
        <w:gridCol w:w="1231"/>
        <w:gridCol w:w="889"/>
      </w:tblGrid>
      <w:tr w:rsidR="00B803E8" w:rsidRPr="000227E7" w14:paraId="4DBE2EB6" w14:textId="77777777" w:rsidTr="00BF67D7">
        <w:trPr>
          <w:trHeight w:val="287"/>
          <w:jc w:val="center"/>
        </w:trPr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25E7B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Developmental stage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F786A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Explanatory variable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B4B48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Direction of relationship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3DBA8" w14:textId="77777777" w:rsidR="00B803E8" w:rsidRPr="000227E7" w:rsidRDefault="00B803E8" w:rsidP="00BF67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ZA"/>
              </w:rPr>
              <w:t>P</w:t>
            </w:r>
          </w:p>
        </w:tc>
        <w:tc>
          <w:tcPr>
            <w:tcW w:w="12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E6EFD" w14:textId="77777777" w:rsidR="00B803E8" w:rsidRPr="000227E7" w:rsidRDefault="00B803E8" w:rsidP="00BF67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Dev. Expl. (%)</w:t>
            </w: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480CD" w14:textId="77777777" w:rsidR="00B803E8" w:rsidRPr="000227E7" w:rsidRDefault="00B803E8" w:rsidP="00BF67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BIC</w:t>
            </w:r>
          </w:p>
        </w:tc>
      </w:tr>
      <w:tr w:rsidR="00B803E8" w:rsidRPr="000227E7" w14:paraId="1445CF3F" w14:textId="77777777" w:rsidTr="00BF67D7">
        <w:trPr>
          <w:trHeight w:val="40"/>
          <w:jc w:val="center"/>
        </w:trPr>
        <w:tc>
          <w:tcPr>
            <w:tcW w:w="170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DEBA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Yolk sac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3A8C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Turbidity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D072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Bell-shaped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791C" w14:textId="77777777" w:rsidR="00B803E8" w:rsidRPr="000227E7" w:rsidRDefault="00B803E8" w:rsidP="00BF67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&lt; 0.001</w:t>
            </w:r>
          </w:p>
        </w:tc>
        <w:tc>
          <w:tcPr>
            <w:tcW w:w="123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FCE4" w14:textId="77777777" w:rsidR="00B803E8" w:rsidRPr="000227E7" w:rsidRDefault="00B803E8" w:rsidP="00BF67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8.8</w:t>
            </w:r>
          </w:p>
        </w:tc>
        <w:tc>
          <w:tcPr>
            <w:tcW w:w="88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E88E1" w14:textId="77777777" w:rsidR="00B803E8" w:rsidRPr="000227E7" w:rsidRDefault="00B803E8" w:rsidP="00BF67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6921.3</w:t>
            </w:r>
          </w:p>
        </w:tc>
      </w:tr>
      <w:tr w:rsidR="00B803E8" w:rsidRPr="000227E7" w14:paraId="2C5A8026" w14:textId="77777777" w:rsidTr="00BF67D7">
        <w:trPr>
          <w:trHeight w:val="6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C5D82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2039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Salin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E826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Incr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D18C" w14:textId="77777777" w:rsidR="00B803E8" w:rsidRPr="000227E7" w:rsidRDefault="00B803E8" w:rsidP="00BF67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&lt; 0.001</w:t>
            </w:r>
          </w:p>
        </w:tc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DB63B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4F57C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803E8" w:rsidRPr="000227E7" w14:paraId="561E74A3" w14:textId="77777777" w:rsidTr="00BF67D7">
        <w:trPr>
          <w:trHeight w:val="6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2ED13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BF61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H. akashiw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BF0A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Inverse bell-shap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8B19" w14:textId="77777777" w:rsidR="00B803E8" w:rsidRPr="000227E7" w:rsidRDefault="00B803E8" w:rsidP="00BF67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&lt; 0.001</w:t>
            </w:r>
          </w:p>
        </w:tc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8F4DB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65DEF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803E8" w:rsidRPr="000227E7" w14:paraId="2EECE85A" w14:textId="77777777" w:rsidTr="00BF67D7">
        <w:trPr>
          <w:trHeight w:val="6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D70BF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3FEE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D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iatom</w:t>
            </w:r>
            <w:r w:rsidRPr="000227E7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:F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lagell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608E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Decr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1249" w14:textId="77777777" w:rsidR="00B803E8" w:rsidRPr="000227E7" w:rsidRDefault="00B803E8" w:rsidP="00BF67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&lt; 0.01</w:t>
            </w:r>
          </w:p>
        </w:tc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B472B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635DB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803E8" w:rsidRPr="000227E7" w14:paraId="040491EE" w14:textId="77777777" w:rsidTr="00BF67D7">
        <w:trPr>
          <w:trHeight w:val="6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A9DB6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20DD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P. longipatell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69EA5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Bell-shap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EA0C" w14:textId="77777777" w:rsidR="00B803E8" w:rsidRPr="000227E7" w:rsidRDefault="00B803E8" w:rsidP="00BF67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&lt; 0.001</w:t>
            </w:r>
          </w:p>
        </w:tc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F9A7D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675DD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803E8" w:rsidRPr="000227E7" w14:paraId="50660AF3" w14:textId="77777777" w:rsidTr="00BF67D7">
        <w:trPr>
          <w:trHeight w:val="63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F077E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F30CF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M. wooldridge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4C58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Incr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88F5" w14:textId="77777777" w:rsidR="00B803E8" w:rsidRPr="000227E7" w:rsidRDefault="00B803E8" w:rsidP="00BF67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&lt; 0.001</w:t>
            </w:r>
          </w:p>
        </w:tc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C19A9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16680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803E8" w:rsidRPr="000227E7" w14:paraId="030706C1" w14:textId="77777777" w:rsidTr="00BF67D7">
        <w:trPr>
          <w:trHeight w:val="6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5BEECEF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472CD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R. terranatali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5048E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Increa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C8C83" w14:textId="77777777" w:rsidR="00B803E8" w:rsidRPr="000227E7" w:rsidRDefault="00B803E8" w:rsidP="00BF67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&lt; 0.01</w:t>
            </w:r>
          </w:p>
        </w:tc>
        <w:tc>
          <w:tcPr>
            <w:tcW w:w="1231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BF737A8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89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61F1F77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803E8" w:rsidRPr="000227E7" w14:paraId="08FE4BF2" w14:textId="77777777" w:rsidTr="00BF67D7">
        <w:trPr>
          <w:trHeight w:val="98"/>
          <w:jc w:val="center"/>
        </w:trPr>
        <w:tc>
          <w:tcPr>
            <w:tcW w:w="1701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CA84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Preflexion</w:t>
            </w:r>
          </w:p>
        </w:tc>
        <w:tc>
          <w:tcPr>
            <w:tcW w:w="255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10D5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Turbidity</w:t>
            </w:r>
          </w:p>
        </w:tc>
        <w:tc>
          <w:tcPr>
            <w:tcW w:w="212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94EB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Bell-shaped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D789" w14:textId="77777777" w:rsidR="00B803E8" w:rsidRPr="000227E7" w:rsidRDefault="00B803E8" w:rsidP="00BF67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&lt; 0.001</w:t>
            </w:r>
          </w:p>
        </w:tc>
        <w:tc>
          <w:tcPr>
            <w:tcW w:w="1231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C6648" w14:textId="77777777" w:rsidR="00B803E8" w:rsidRPr="000227E7" w:rsidRDefault="00B803E8" w:rsidP="00BF67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25.6</w:t>
            </w:r>
          </w:p>
        </w:tc>
        <w:tc>
          <w:tcPr>
            <w:tcW w:w="889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A4E2" w14:textId="77777777" w:rsidR="00B803E8" w:rsidRPr="000227E7" w:rsidRDefault="00B803E8" w:rsidP="00BF67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3578.7</w:t>
            </w:r>
          </w:p>
        </w:tc>
      </w:tr>
      <w:tr w:rsidR="00B803E8" w:rsidRPr="000227E7" w14:paraId="40F2D575" w14:textId="77777777" w:rsidTr="00BF67D7">
        <w:trPr>
          <w:trHeight w:val="118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42E3A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1A1A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Salin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FF4F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Incr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E4574" w14:textId="77777777" w:rsidR="00B803E8" w:rsidRPr="000227E7" w:rsidRDefault="00B803E8" w:rsidP="00BF67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&lt; 0.001</w:t>
            </w:r>
          </w:p>
        </w:tc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B4A9F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A7EE5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803E8" w:rsidRPr="000227E7" w14:paraId="0BB6D75D" w14:textId="77777777" w:rsidTr="00BF67D7">
        <w:trPr>
          <w:trHeight w:val="121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3C12C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7C65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Dissolved oxyg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E624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Bell-shap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B670" w14:textId="77777777" w:rsidR="00B803E8" w:rsidRPr="000227E7" w:rsidRDefault="00B803E8" w:rsidP="00BF67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&lt; 0.001</w:t>
            </w:r>
          </w:p>
        </w:tc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6CBD8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6D931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803E8" w:rsidRPr="000227E7" w14:paraId="592E351C" w14:textId="77777777" w:rsidTr="00BF67D7">
        <w:trPr>
          <w:trHeight w:val="111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0C4DC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D6A3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 xml:space="preserve">Ovigerous </w:t>
            </w:r>
            <w:r w:rsidRPr="000227E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P. hesse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2CCDD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Bell-shap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E841" w14:textId="77777777" w:rsidR="00B803E8" w:rsidRPr="000227E7" w:rsidRDefault="00B803E8" w:rsidP="00BF67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&lt; 0.001</w:t>
            </w:r>
          </w:p>
        </w:tc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FC603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C52B7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803E8" w:rsidRPr="000227E7" w14:paraId="23D17B61" w14:textId="77777777" w:rsidTr="00BF67D7">
        <w:trPr>
          <w:trHeight w:val="85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84BF6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FF93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P. longipatell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70C3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Decr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B1D3" w14:textId="77777777" w:rsidR="00B803E8" w:rsidRPr="000227E7" w:rsidRDefault="00B803E8" w:rsidP="00BF67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&lt; 0.01</w:t>
            </w:r>
          </w:p>
        </w:tc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B9BFC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BCC18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803E8" w:rsidRPr="000227E7" w14:paraId="13F213D3" w14:textId="77777777" w:rsidTr="00BF67D7">
        <w:trPr>
          <w:trHeight w:val="118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676F6BB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42A25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M. wooldridgei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1887D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Increa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DDBFC" w14:textId="77777777" w:rsidR="00B803E8" w:rsidRPr="000227E7" w:rsidRDefault="00B803E8" w:rsidP="00BF67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&lt; 0.001</w:t>
            </w:r>
          </w:p>
        </w:tc>
        <w:tc>
          <w:tcPr>
            <w:tcW w:w="1231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8FD0B58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89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EA8FCAB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803E8" w:rsidRPr="000227E7" w14:paraId="4BF58B5C" w14:textId="77777777" w:rsidTr="00BF67D7">
        <w:trPr>
          <w:trHeight w:val="45"/>
          <w:jc w:val="center"/>
        </w:trPr>
        <w:tc>
          <w:tcPr>
            <w:tcW w:w="1701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F481D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Flexion</w:t>
            </w:r>
          </w:p>
        </w:tc>
        <w:tc>
          <w:tcPr>
            <w:tcW w:w="255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5ECC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Salinity</w:t>
            </w:r>
          </w:p>
        </w:tc>
        <w:tc>
          <w:tcPr>
            <w:tcW w:w="212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7EEB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Increase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C9CC" w14:textId="77777777" w:rsidR="00B803E8" w:rsidRPr="000227E7" w:rsidRDefault="00B803E8" w:rsidP="00BF67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&lt; 0.001</w:t>
            </w:r>
          </w:p>
        </w:tc>
        <w:tc>
          <w:tcPr>
            <w:tcW w:w="1231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67B70" w14:textId="77777777" w:rsidR="00B803E8" w:rsidRPr="000227E7" w:rsidRDefault="00B803E8" w:rsidP="00BF67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24.8</w:t>
            </w:r>
          </w:p>
        </w:tc>
        <w:tc>
          <w:tcPr>
            <w:tcW w:w="889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59D8" w14:textId="77777777" w:rsidR="00B803E8" w:rsidRPr="000227E7" w:rsidRDefault="00B803E8" w:rsidP="00BF67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5435.5</w:t>
            </w:r>
          </w:p>
        </w:tc>
      </w:tr>
      <w:tr w:rsidR="00B803E8" w:rsidRPr="000227E7" w14:paraId="78E1DFA5" w14:textId="77777777" w:rsidTr="00BF67D7">
        <w:trPr>
          <w:trHeight w:val="6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024BC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11BF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Dissolved oxyg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B90DE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Bell-shap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19599" w14:textId="77777777" w:rsidR="00B803E8" w:rsidRPr="000227E7" w:rsidRDefault="00B803E8" w:rsidP="00BF67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&lt; 0.001</w:t>
            </w:r>
          </w:p>
        </w:tc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4FFA6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060E3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803E8" w:rsidRPr="000227E7" w14:paraId="55D4B57E" w14:textId="77777777" w:rsidTr="00BF67D7">
        <w:trPr>
          <w:trHeight w:val="6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DAE76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9F8A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P. hesse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2D3A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Incr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ED778" w14:textId="77777777" w:rsidR="00B803E8" w:rsidRPr="000227E7" w:rsidRDefault="00B803E8" w:rsidP="00BF67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&lt; 0.001</w:t>
            </w:r>
          </w:p>
        </w:tc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D08CA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6D9F7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803E8" w:rsidRPr="000227E7" w14:paraId="21E13963" w14:textId="77777777" w:rsidTr="00BF67D7">
        <w:trPr>
          <w:trHeight w:val="89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377AA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AD3F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P. longipatell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005C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Bell-shap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3A549" w14:textId="77777777" w:rsidR="00B803E8" w:rsidRPr="000227E7" w:rsidRDefault="00B803E8" w:rsidP="00BF67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&lt;0.001</w:t>
            </w:r>
          </w:p>
        </w:tc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8AF84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25E87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803E8" w:rsidRPr="000227E7" w14:paraId="685C3D7B" w14:textId="77777777" w:rsidTr="00BF67D7">
        <w:trPr>
          <w:trHeight w:val="108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3445C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5C81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M. wooldridge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ADF5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Inverse bell-shap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7BD3" w14:textId="77777777" w:rsidR="00B803E8" w:rsidRPr="000227E7" w:rsidRDefault="00B803E8" w:rsidP="00BF67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&lt; 0.001</w:t>
            </w:r>
          </w:p>
        </w:tc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C361A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4653B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803E8" w:rsidRPr="000227E7" w14:paraId="4F7EFA1E" w14:textId="77777777" w:rsidTr="00BF67D7">
        <w:trPr>
          <w:trHeight w:val="139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F889A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4B85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R. terranatal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036A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Incr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DA1AB" w14:textId="77777777" w:rsidR="00B803E8" w:rsidRPr="000227E7" w:rsidRDefault="00B803E8" w:rsidP="00BF67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&lt; 0.01</w:t>
            </w:r>
          </w:p>
        </w:tc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004C0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300B5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803E8" w:rsidRPr="000227E7" w14:paraId="3FCE4956" w14:textId="77777777" w:rsidTr="00BF67D7">
        <w:trPr>
          <w:trHeight w:val="157"/>
          <w:jc w:val="center"/>
        </w:trPr>
        <w:tc>
          <w:tcPr>
            <w:tcW w:w="1701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2CFC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Postflexion</w:t>
            </w:r>
          </w:p>
        </w:tc>
        <w:tc>
          <w:tcPr>
            <w:tcW w:w="255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A274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Turbidity</w:t>
            </w:r>
          </w:p>
        </w:tc>
        <w:tc>
          <w:tcPr>
            <w:tcW w:w="212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0CFE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Bell-shaped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1F61" w14:textId="77777777" w:rsidR="00B803E8" w:rsidRPr="000227E7" w:rsidRDefault="00B803E8" w:rsidP="00BF67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&lt; 0.001</w:t>
            </w:r>
          </w:p>
        </w:tc>
        <w:tc>
          <w:tcPr>
            <w:tcW w:w="1231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7B11" w14:textId="77777777" w:rsidR="00B803E8" w:rsidRPr="000227E7" w:rsidRDefault="00B803E8" w:rsidP="00BF67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21.8</w:t>
            </w:r>
          </w:p>
        </w:tc>
        <w:tc>
          <w:tcPr>
            <w:tcW w:w="889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292C" w14:textId="77777777" w:rsidR="00B803E8" w:rsidRPr="000227E7" w:rsidRDefault="00B803E8" w:rsidP="00BF67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6683.1</w:t>
            </w:r>
          </w:p>
        </w:tc>
      </w:tr>
      <w:tr w:rsidR="00B803E8" w:rsidRPr="000227E7" w14:paraId="1E693D73" w14:textId="77777777" w:rsidTr="00BF67D7">
        <w:trPr>
          <w:trHeight w:val="6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0459A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0B39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Salin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A6139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Incr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A78B" w14:textId="77777777" w:rsidR="00B803E8" w:rsidRPr="000227E7" w:rsidRDefault="00B803E8" w:rsidP="00BF67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&lt; 0.001</w:t>
            </w:r>
          </w:p>
        </w:tc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83F43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FB6EB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803E8" w:rsidRPr="000227E7" w14:paraId="39A41886" w14:textId="77777777" w:rsidTr="00BF67D7">
        <w:trPr>
          <w:trHeight w:val="6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723B8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137F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P. longipatell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DE2D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Bell-shap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6C0B" w14:textId="77777777" w:rsidR="00B803E8" w:rsidRPr="000227E7" w:rsidRDefault="00B803E8" w:rsidP="00BF67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&lt; 0.001</w:t>
            </w:r>
          </w:p>
        </w:tc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7BA09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8D584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803E8" w:rsidRPr="000227E7" w14:paraId="2182F0C3" w14:textId="77777777" w:rsidTr="00BF67D7">
        <w:trPr>
          <w:trHeight w:val="6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D91E9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918E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M. wooldridge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BC5E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Incr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3C6F" w14:textId="77777777" w:rsidR="00B803E8" w:rsidRPr="000227E7" w:rsidRDefault="00B803E8" w:rsidP="00BF67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&lt; 0.001</w:t>
            </w:r>
          </w:p>
        </w:tc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169CF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4EADD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803E8" w:rsidRPr="000227E7" w14:paraId="0E3722A5" w14:textId="77777777" w:rsidTr="00BF67D7">
        <w:trPr>
          <w:trHeight w:val="128"/>
          <w:jc w:val="center"/>
        </w:trPr>
        <w:tc>
          <w:tcPr>
            <w:tcW w:w="1701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1F77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Early juvenile</w:t>
            </w:r>
          </w:p>
        </w:tc>
        <w:tc>
          <w:tcPr>
            <w:tcW w:w="255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DBAB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Turbidity</w:t>
            </w:r>
          </w:p>
        </w:tc>
        <w:tc>
          <w:tcPr>
            <w:tcW w:w="212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F4E1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Bell-shaped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C39B3" w14:textId="77777777" w:rsidR="00B803E8" w:rsidRPr="000227E7" w:rsidRDefault="00B803E8" w:rsidP="00BF67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&lt; 0.001</w:t>
            </w:r>
          </w:p>
        </w:tc>
        <w:tc>
          <w:tcPr>
            <w:tcW w:w="1231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E5953" w14:textId="77777777" w:rsidR="00B803E8" w:rsidRPr="000227E7" w:rsidRDefault="00B803E8" w:rsidP="00BF67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23.9</w:t>
            </w:r>
          </w:p>
        </w:tc>
        <w:tc>
          <w:tcPr>
            <w:tcW w:w="889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A210" w14:textId="77777777" w:rsidR="00B803E8" w:rsidRPr="000227E7" w:rsidRDefault="00B803E8" w:rsidP="00BF67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7047.7</w:t>
            </w:r>
          </w:p>
        </w:tc>
      </w:tr>
      <w:tr w:rsidR="00B803E8" w:rsidRPr="000227E7" w14:paraId="4DD9B73F" w14:textId="77777777" w:rsidTr="00BF67D7">
        <w:trPr>
          <w:trHeight w:val="6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8DDD1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9EE0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Salin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CC45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Incr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4530" w14:textId="77777777" w:rsidR="00B803E8" w:rsidRPr="000227E7" w:rsidRDefault="00B803E8" w:rsidP="00BF67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&lt; 0.001</w:t>
            </w:r>
          </w:p>
        </w:tc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D1F46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59C4A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803E8" w:rsidRPr="000227E7" w14:paraId="2868FE84" w14:textId="77777777" w:rsidTr="00BF67D7">
        <w:trPr>
          <w:trHeight w:val="6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7C92C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7C4C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Dissolved oxyg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24E2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Bell-shap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D190" w14:textId="77777777" w:rsidR="00B803E8" w:rsidRPr="000227E7" w:rsidRDefault="00B803E8" w:rsidP="00BF67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&lt; 0.001</w:t>
            </w:r>
          </w:p>
        </w:tc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14485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E9FE5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803E8" w:rsidRPr="000227E7" w14:paraId="5BA0524D" w14:textId="77777777" w:rsidTr="00BF67D7">
        <w:trPr>
          <w:trHeight w:val="84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8DE20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591B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Ovigerous</w:t>
            </w:r>
            <w:r w:rsidRPr="000227E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 P. hesse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0E5F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Bell-shap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CF069" w14:textId="77777777" w:rsidR="00B803E8" w:rsidRPr="000227E7" w:rsidRDefault="00B803E8" w:rsidP="00BF67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&lt; 0.001</w:t>
            </w:r>
          </w:p>
        </w:tc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FB1D4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5F763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803E8" w:rsidRPr="000227E7" w14:paraId="6308A073" w14:textId="77777777" w:rsidTr="00BF67D7">
        <w:trPr>
          <w:trHeight w:val="6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23CCC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3C5F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P. longipatell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CF51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Bell-shap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4938" w14:textId="77777777" w:rsidR="00B803E8" w:rsidRPr="000227E7" w:rsidRDefault="00B803E8" w:rsidP="00BF67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&lt; 0.01</w:t>
            </w:r>
          </w:p>
        </w:tc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2A74F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963DA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803E8" w:rsidRPr="000227E7" w14:paraId="13C40A2E" w14:textId="77777777" w:rsidTr="00BF67D7">
        <w:trPr>
          <w:trHeight w:val="6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D003816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49BCD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M. wooldridgei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9F252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Increa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20E87" w14:textId="77777777" w:rsidR="00B803E8" w:rsidRPr="000227E7" w:rsidRDefault="00B803E8" w:rsidP="00BF67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0227E7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&lt; 0.001</w:t>
            </w:r>
          </w:p>
        </w:tc>
        <w:tc>
          <w:tcPr>
            <w:tcW w:w="123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094299C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8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F0D13F8" w14:textId="77777777" w:rsidR="00B803E8" w:rsidRPr="000227E7" w:rsidRDefault="00B803E8" w:rsidP="00BF67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</w:tbl>
    <w:p w14:paraId="0D3A1975" w14:textId="77777777" w:rsidR="00B803E8" w:rsidRDefault="00B803E8"/>
    <w:sectPr w:rsidR="00B803E8" w:rsidSect="004373A2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AwMrKwNDc1NTMxNTRT0lEKTi0uzszPAykwqgUAZNGYjCwAAAA="/>
  </w:docVars>
  <w:rsids>
    <w:rsidRoot w:val="00B803E8"/>
    <w:rsid w:val="004373A2"/>
    <w:rsid w:val="006751A8"/>
    <w:rsid w:val="00B803E8"/>
    <w:rsid w:val="00CA3C69"/>
    <w:rsid w:val="00D16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FE8A005"/>
  <w15:chartTrackingRefBased/>
  <w15:docId w15:val="{4499C9A4-7D4E-4692-973C-E0E911E09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03E8"/>
    <w:pPr>
      <w:spacing w:line="360" w:lineRule="auto"/>
    </w:pPr>
    <w:rPr>
      <w:rFonts w:ascii="Times New Roman" w:hAnsi="Times New Roman"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803E8"/>
    <w:pPr>
      <w:spacing w:after="200" w:line="276" w:lineRule="auto"/>
    </w:pPr>
    <w:rPr>
      <w:rFonts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32</Words>
  <Characters>132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lson Mandela University</Company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, Taryn (Ms) (Ocean Science Campus)</dc:creator>
  <cp:keywords/>
  <dc:description/>
  <cp:lastModifiedBy>Taryn Smit</cp:lastModifiedBy>
  <cp:revision>4</cp:revision>
  <dcterms:created xsi:type="dcterms:W3CDTF">2022-05-26T07:14:00Z</dcterms:created>
  <dcterms:modified xsi:type="dcterms:W3CDTF">2023-02-27T21:04:00Z</dcterms:modified>
</cp:coreProperties>
</file>